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3F25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s</w:t>
      </w:r>
      <w:bookmarkStart w:id="1" w:name="_GoBack"/>
      <w:bookmarkEnd w:id="1"/>
    </w:p>
    <w:p w14:paraId="2B74B9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S1 Literature Search Strategy</w:t>
      </w:r>
    </w:p>
    <w:p w14:paraId="12FDE216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>Pubmed</w:t>
      </w:r>
      <w:r>
        <w:rPr>
          <w:rFonts w:ascii="Times New Roman" w:hAnsi="Times New Roman" w:eastAsia="宋体" w:cs="Times New Roman"/>
          <w:sz w:val="20"/>
          <w:szCs w:val="20"/>
        </w:rPr>
        <w:t>-157</w:t>
      </w:r>
    </w:p>
    <w:p w14:paraId="30D73365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((("Adalimumab"[Mesh]) OR (((((((Humira) OR (Adalimumab-adbm)) OR (Amjevita)) OR (Adalimumab-atto)) OR (Cyltezo)) OR (D2E7 Antibody)) OR (Antibody, D2E7))) AND (("tofacitinib" [Supplementary Concept]) OR (((((((((tasocitinib) OR (tofacitinib)) OR (tofacitinib citrate)) OR (Xeljanz)) OR (CP 690,550)) OR (CP690550)) OR (CP-690550)) OR (CP 690550)) OR (CP-690,550)))) AND (("Arthritis, Rheumatoid"[Mesh]) OR (Rheumatoid Arthritis))</w:t>
      </w:r>
    </w:p>
    <w:p w14:paraId="4ADB7585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eastAsia="宋体" w:cs="Times New Roman"/>
          <w:sz w:val="20"/>
          <w:szCs w:val="20"/>
        </w:rPr>
      </w:pPr>
    </w:p>
    <w:p w14:paraId="60384243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>E</w:t>
      </w:r>
      <w:r>
        <w:rPr>
          <w:rFonts w:ascii="Times New Roman" w:hAnsi="Times New Roman" w:eastAsia="宋体" w:cs="Times New Roman"/>
          <w:sz w:val="20"/>
          <w:szCs w:val="20"/>
        </w:rPr>
        <w:t>mbase-1530</w:t>
      </w:r>
    </w:p>
    <w:p w14:paraId="6952E119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drawing>
          <wp:inline distT="0" distB="0" distL="0" distR="0">
            <wp:extent cx="5177790" cy="513715"/>
            <wp:effectExtent l="0" t="0" r="3810" b="635"/>
            <wp:docPr id="13915966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59665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77790" cy="51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2775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eastAsia="宋体" w:cs="Times New Roman"/>
          <w:sz w:val="20"/>
          <w:szCs w:val="20"/>
        </w:rPr>
      </w:pPr>
    </w:p>
    <w:p w14:paraId="2CF916BA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>C</w:t>
      </w:r>
      <w:r>
        <w:rPr>
          <w:rFonts w:ascii="Times New Roman" w:hAnsi="Times New Roman" w:eastAsia="宋体" w:cs="Times New Roman"/>
          <w:sz w:val="20"/>
          <w:szCs w:val="20"/>
        </w:rPr>
        <w:t>ochrane-106</w:t>
      </w:r>
    </w:p>
    <w:p w14:paraId="6AE9BA6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drawing>
          <wp:inline distT="0" distB="0" distL="0" distR="0">
            <wp:extent cx="5274310" cy="478790"/>
            <wp:effectExtent l="0" t="0" r="2540" b="0"/>
            <wp:docPr id="16942397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239776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103A5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eastAsia="宋体" w:cs="Times New Roman"/>
          <w:sz w:val="20"/>
          <w:szCs w:val="20"/>
        </w:rPr>
      </w:pPr>
    </w:p>
    <w:p w14:paraId="73159F1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>W</w:t>
      </w:r>
      <w:r>
        <w:rPr>
          <w:rFonts w:ascii="Times New Roman" w:hAnsi="Times New Roman" w:eastAsia="宋体" w:cs="Times New Roman"/>
          <w:sz w:val="20"/>
          <w:szCs w:val="20"/>
        </w:rPr>
        <w:t>OS-567</w:t>
      </w:r>
    </w:p>
    <w:p w14:paraId="1C44CA33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(((Adalimumab) OR (((((((Humira) OR (Adalimumab-adbm)) OR (Amjevita)) OR (Adalimumab-atto)) OR (Cyltezo)) OR (D2E7 Antibody)) OR (Antibody, D2E7))) AND ((tofacitinib) OR (((((((((tasocitinib) OR (tofacitinib)) OR (tofacitinib citrate)) OR (Xeljanz)) OR (CP 690,550)) OR (CP690550)) OR (CP-690550)) OR (CP 690550)) OR (CP-690,550)))) AND ((Arthritis, Rheumatoid) OR (Rheumatoid Arthritis)) (Topic) and Preprint Citation Index (Exclude – Database)</w:t>
      </w:r>
    </w:p>
    <w:p w14:paraId="24F9D5B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191C296">
      <w:pPr>
        <w:rPr>
          <w:rFonts w:hint="default" w:ascii="Times New Roman" w:hAnsi="Times New Roman" w:cs="Times New Roman"/>
          <w:lang w:val="en-US" w:eastAsia="zh-CN"/>
        </w:rPr>
      </w:pPr>
    </w:p>
    <w:p w14:paraId="77758F4E">
      <w:pPr>
        <w:rPr>
          <w:rFonts w:hint="default" w:ascii="Times New Roman" w:hAnsi="Times New Roman" w:cs="Times New Roman"/>
        </w:rPr>
      </w:pPr>
    </w:p>
    <w:tbl>
      <w:tblPr>
        <w:tblStyle w:val="5"/>
        <w:tblW w:w="164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14:paraId="27A92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5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CD80F6C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pplementary Table S2. Quality evaluation of the eligible studies with Newcastle–Ottawa scale.</w:t>
            </w:r>
          </w:p>
        </w:tc>
      </w:tr>
      <w:tr w14:paraId="2240A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22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9FD256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B958DD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E40E4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CDAD58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utcome</w:t>
            </w:r>
          </w:p>
        </w:tc>
      </w:tr>
      <w:tr w14:paraId="47E01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22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734071">
            <w:pPr>
              <w:widowControl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B85BB1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1B4F26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lection of</w:t>
            </w:r>
          </w:p>
          <w:p w14:paraId="7B98399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C02E41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scertainment</w:t>
            </w:r>
          </w:p>
          <w:p w14:paraId="03BA4B9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DE8F2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0C5896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4D0CDD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1A8503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5EDB0B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ng enough follow-up (median</w:t>
            </w:r>
            <w:r>
              <w:rPr>
                <w:rFonts w:hint="default" w:ascii="Times New Roman" w:hAnsi="Times New Roman" w:eastAsia="等线" w:cs="Times New Roman"/>
              </w:rPr>
              <w:t>≥</w:t>
            </w:r>
            <w:r>
              <w:rPr>
                <w:rFonts w:hint="default"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995999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equacy</w:t>
            </w:r>
          </w:p>
          <w:p w14:paraId="23D5BE2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completeness) of follow-up</w:t>
            </w:r>
          </w:p>
        </w:tc>
      </w:tr>
      <w:tr w14:paraId="5C19E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24D40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im et al.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4EDF46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CCCDB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C5AFE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8C83A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B4C7AE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91A8C1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29ACA4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19050F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068027B">
            <w:pPr>
              <w:jc w:val="center"/>
              <w:rPr>
                <w:rFonts w:hint="default" w:ascii="Times New Roman" w:hAnsi="Times New Roman" w:cs="Times New Roma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</w:rPr>
              <w:t>*</w:t>
            </w:r>
            <w:bookmarkEnd w:id="0"/>
          </w:p>
        </w:tc>
      </w:tr>
      <w:tr w14:paraId="58025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vAlign w:val="center"/>
          </w:tcPr>
          <w:p w14:paraId="35DD030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Gharaibeh et al.</w:t>
            </w:r>
            <w:r>
              <w:rPr>
                <w:rFonts w:hint="default" w:ascii="Times New Roman" w:hAnsi="Times New Roman" w:cs="Times New Roman"/>
              </w:rPr>
              <w:fldChar w:fldCharType="begin">
                <w:fldData xml:space="preserve">PEVuZE5vdGU+PENpdGU+PEF1dGhvcj5Ob3ZhazwvQXV0aG9yPjxZZWFyPjIwMTI8L1llYXI+PFJl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</w:fldData>
              </w:fldChar>
            </w:r>
            <w:r>
              <w:rPr>
                <w:rFonts w:hint="default" w:ascii="Times New Roman" w:hAnsi="Times New Roman" w:cs="Times New Roma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</w:rPr>
              <w:fldChar w:fldCharType="begin">
                <w:fldData xml:space="preserve">PEVuZE5vdGU+PENpdGU+PEF1dGhvcj5Ob3ZhazwvQXV0aG9yPjxZZWFyPjIwMTI8L1llYXI+PFJl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</w:fldData>
              </w:fldChar>
            </w:r>
            <w:r>
              <w:rPr>
                <w:rFonts w:hint="default" w:ascii="Times New Roman" w:hAnsi="Times New Roman" w:cs="Times New Roma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53AF256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64CC86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2B1EFE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40C4BB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27A3DA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00E724A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698BE09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13020C3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0A5B4C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</w:tr>
      <w:tr w14:paraId="21E56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vAlign w:val="center"/>
          </w:tcPr>
          <w:p w14:paraId="2735DC9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akin, et al.</w:t>
            </w:r>
          </w:p>
        </w:tc>
        <w:tc>
          <w:tcPr>
            <w:tcW w:w="1596" w:type="dxa"/>
            <w:vAlign w:val="bottom"/>
          </w:tcPr>
          <w:p w14:paraId="4C81A64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290A2D8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04824D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FFD84A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7E23C3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2595155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763315D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F622E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</w:tcPr>
          <w:p w14:paraId="64F8702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</w:tr>
      <w:tr w14:paraId="1D7E8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vAlign w:val="center"/>
          </w:tcPr>
          <w:p w14:paraId="7B2BE57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ker et al.</w:t>
            </w:r>
          </w:p>
        </w:tc>
        <w:tc>
          <w:tcPr>
            <w:tcW w:w="1596" w:type="dxa"/>
            <w:vAlign w:val="bottom"/>
          </w:tcPr>
          <w:p w14:paraId="6EDF73D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420F51F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F75DFF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8914E3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768A1B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36B5F7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1FC69F4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C58115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5A398F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</w:tr>
      <w:tr w14:paraId="74CA0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vAlign w:val="center"/>
          </w:tcPr>
          <w:p w14:paraId="5E5085C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ergman et al.</w:t>
            </w:r>
          </w:p>
        </w:tc>
        <w:tc>
          <w:tcPr>
            <w:tcW w:w="1596" w:type="dxa"/>
            <w:vAlign w:val="bottom"/>
          </w:tcPr>
          <w:p w14:paraId="47A4A4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4033EA5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7D0B9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0EE0C3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06ECBAC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23ECDE1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6BB56EA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7FCEF28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C4803C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</w:tr>
      <w:tr w14:paraId="26165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vAlign w:val="center"/>
          </w:tcPr>
          <w:p w14:paraId="22D879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en et al.</w:t>
            </w:r>
          </w:p>
        </w:tc>
        <w:tc>
          <w:tcPr>
            <w:tcW w:w="1596" w:type="dxa"/>
            <w:vAlign w:val="bottom"/>
          </w:tcPr>
          <w:p w14:paraId="240FC2D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36D26F4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212673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7F39BA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CCE2BD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0F98D89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53582B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A36761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32DD55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</w:tr>
      <w:tr w14:paraId="551E7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5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9506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indicates criterion met; - indicates significant of criterion not met.</w:t>
            </w:r>
          </w:p>
        </w:tc>
      </w:tr>
    </w:tbl>
    <w:p w14:paraId="458ABE9A">
      <w:pPr>
        <w:rPr>
          <w:rFonts w:hint="default" w:ascii="Times New Roman" w:hAnsi="Times New Roman" w:cs="Times New Roma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7CC3A6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70FCC0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A4D659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2A232F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7EA142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E9952A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NhYjhlYmY4NTY0NDBkMmE1MjdhM2ZhOTAxMWNmYjYifQ=="/>
  </w:docVars>
  <w:rsids>
    <w:rsidRoot w:val="00DF6663"/>
    <w:rsid w:val="00A03610"/>
    <w:rsid w:val="00DF6663"/>
    <w:rsid w:val="00E22BE0"/>
    <w:rsid w:val="00F82BD0"/>
    <w:rsid w:val="17445411"/>
    <w:rsid w:val="1C98470F"/>
    <w:rsid w:val="30294574"/>
    <w:rsid w:val="337520AC"/>
    <w:rsid w:val="6DAD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non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8</Words>
  <Characters>591</Characters>
  <Lines>5</Lines>
  <Paragraphs>1</Paragraphs>
  <TotalTime>0</TotalTime>
  <ScaleCrop>false</ScaleCrop>
  <LinksUpToDate>false</LinksUpToDate>
  <CharactersWithSpaces>65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15:17:00Z</dcterms:created>
  <dc:creator>Administrator</dc:creator>
  <cp:lastModifiedBy>missing</cp:lastModifiedBy>
  <dcterms:modified xsi:type="dcterms:W3CDTF">2024-11-07T07:15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F37F5BCA6994FCCA08EAC983C78D65C</vt:lpwstr>
  </property>
</Properties>
</file>